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E14" w:rsidRDefault="003F27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820E95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</w:t>
      </w:r>
      <w:r w:rsidR="00E1588A" w:rsidRPr="002942AE">
        <w:rPr>
          <w:rFonts w:ascii="Times New Roman" w:hAnsi="Times New Roman" w:cs="Times New Roman"/>
        </w:rPr>
        <w:t xml:space="preserve">Table </w:t>
      </w:r>
      <w:r w:rsidR="005F3742" w:rsidRPr="002942AE">
        <w:rPr>
          <w:rFonts w:ascii="Times New Roman" w:eastAsia="SimSun" w:hAnsi="Times New Roman" w:cs="Times New Roman"/>
          <w:lang w:eastAsia="zh-CN"/>
        </w:rPr>
        <w:t>S</w:t>
      </w:r>
      <w:r w:rsidR="00E1588A" w:rsidRPr="002942AE">
        <w:rPr>
          <w:rFonts w:ascii="Times New Roman" w:hAnsi="Times New Roman" w:cs="Times New Roman"/>
        </w:rPr>
        <w:t>1</w:t>
      </w:r>
      <w:r w:rsidR="00E1588A" w:rsidRPr="002942AE">
        <w:rPr>
          <w:rFonts w:ascii="Times New Roman" w:eastAsia="SimSun" w:hAnsi="Times New Roman" w:cs="Times New Roman"/>
          <w:lang w:eastAsia="zh-CN"/>
        </w:rPr>
        <w:t xml:space="preserve">: </w:t>
      </w:r>
      <w:r w:rsidR="00E1588A" w:rsidRPr="002942AE">
        <w:rPr>
          <w:rFonts w:ascii="Times New Roman" w:hAnsi="Times New Roman" w:cs="Times New Roman"/>
        </w:rPr>
        <w:t>TCGA colorectal cancer patient characteristics.</w:t>
      </w:r>
    </w:p>
    <w:p w:rsidR="002942AE" w:rsidRPr="002942AE" w:rsidRDefault="002942AE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951"/>
        <w:gridCol w:w="2294"/>
        <w:gridCol w:w="2552"/>
      </w:tblGrid>
      <w:tr w:rsidR="00127161" w:rsidRPr="002942AE" w:rsidTr="002942AE">
        <w:trPr>
          <w:cantSplit/>
          <w:tblHeader/>
        </w:trPr>
        <w:tc>
          <w:tcPr>
            <w:tcW w:w="29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2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evels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44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 stage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0 (3.1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1 (17.3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36 (68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4 (11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 stage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8 (57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3 (23.9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9 (18.6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 stage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75 (84.2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9 (15.8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athologic stage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1 (17.8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8 (38.2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I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84 (29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V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0 (14.4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01 (46.7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43 (53.3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ace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 (3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lack or African American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9 (17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13 (79.4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rimary therapy outcome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D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3 (10.6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 (1.6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 (5.1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58 (82.7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FI event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79 (74.4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5 (25.6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SS event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44 (87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8 (12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S event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15 (80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9 (20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eoplasm type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lon adenocarcinoma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78 (74.2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ctum adenocarcinoma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6 (25.8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lon polyps present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4 (69.3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9 (30.7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istory of colon polyps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7 (67.9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8 (32.1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ymphatic invasion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0 (60.1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2 (39.9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=6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6 (42.9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6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8 (57.1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Weight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=9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44 (70.1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9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4 (29.9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eight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17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9 (48.3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=17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0 (51.7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MI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2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7 (32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=2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2 (67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sidual tumor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68 (91.8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 (1.2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 (7.1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EA level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=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61 (62.9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4 (37.1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erineural</w:t>
            </w:r>
            <w:proofErr w:type="spellEnd"/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invasion, n (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5 (74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0 (25.5%)</w:t>
            </w:r>
          </w:p>
        </w:tc>
      </w:tr>
      <w:tr w:rsidR="00127161" w:rsidRPr="002942AE" w:rsidTr="002942AE">
        <w:trPr>
          <w:cantSplit/>
        </w:trPr>
        <w:tc>
          <w:tcPr>
            <w:tcW w:w="29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, median (IQR)</w:t>
            </w:r>
          </w:p>
        </w:tc>
        <w:tc>
          <w:tcPr>
            <w:tcW w:w="229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12716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161" w:rsidRPr="002942AE" w:rsidRDefault="00941E1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2A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8 (58, 76)</w:t>
            </w:r>
          </w:p>
        </w:tc>
      </w:tr>
    </w:tbl>
    <w:p w:rsidR="00A20240" w:rsidRDefault="00A20240"/>
    <w:sectPr w:rsidR="00A20240" w:rsidSect="00676E05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27161"/>
    <w:rsid w:val="001379FE"/>
    <w:rsid w:val="001C0A13"/>
    <w:rsid w:val="001D75AB"/>
    <w:rsid w:val="002942AE"/>
    <w:rsid w:val="0035500D"/>
    <w:rsid w:val="00362E65"/>
    <w:rsid w:val="003F2710"/>
    <w:rsid w:val="004158F9"/>
    <w:rsid w:val="00457CF1"/>
    <w:rsid w:val="005F3742"/>
    <w:rsid w:val="00676E05"/>
    <w:rsid w:val="00747CCE"/>
    <w:rsid w:val="007B3E96"/>
    <w:rsid w:val="00820E95"/>
    <w:rsid w:val="008F1F48"/>
    <w:rsid w:val="00901463"/>
    <w:rsid w:val="00941E14"/>
    <w:rsid w:val="00946CB3"/>
    <w:rsid w:val="00A20240"/>
    <w:rsid w:val="00AE18EF"/>
    <w:rsid w:val="00AE1BDD"/>
    <w:rsid w:val="00B3547C"/>
    <w:rsid w:val="00B4379D"/>
    <w:rsid w:val="00C27329"/>
    <w:rsid w:val="00C31EEB"/>
    <w:rsid w:val="00E1588A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9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ndhumathi</cp:lastModifiedBy>
  <cp:revision>16</cp:revision>
  <dcterms:created xsi:type="dcterms:W3CDTF">2017-02-28T11:18:00Z</dcterms:created>
  <dcterms:modified xsi:type="dcterms:W3CDTF">2023-10-26T02:32:00Z</dcterms:modified>
  <cp:category/>
</cp:coreProperties>
</file>